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FC9FC" w14:textId="551089A6" w:rsidR="00CA1E5B" w:rsidRPr="00043B68" w:rsidRDefault="00824568" w:rsidP="00AE414F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Appendix 8:</w:t>
      </w:r>
      <w:r w:rsidR="00CA1E5B" w:rsidRPr="00043B68">
        <w:rPr>
          <w:rFonts w:ascii="Times New Roman" w:hAnsi="Times New Roman" w:cs="Times New Roman"/>
        </w:rPr>
        <w:t xml:space="preserve"> </w:t>
      </w:r>
      <w:r w:rsidR="00CA1E5B" w:rsidRPr="00043B68">
        <w:rPr>
          <w:rFonts w:ascii="Times New Roman" w:hAnsi="Times New Roman" w:cs="Times New Roman"/>
          <w:bCs/>
        </w:rPr>
        <w:t xml:space="preserve">Group by </w:t>
      </w:r>
      <w:r w:rsidR="00CA1E5B" w:rsidRPr="00FB0F7D">
        <w:rPr>
          <w:rFonts w:ascii="Times New Roman" w:hAnsi="Times New Roman" w:cs="Times New Roman"/>
          <w:bCs/>
          <w:i/>
          <w:iCs/>
        </w:rPr>
        <w:t>APOE</w:t>
      </w:r>
      <w:r w:rsidR="001A2F20">
        <w:rPr>
          <w:rFonts w:ascii="Times New Roman" w:hAnsi="Times New Roman" w:cs="Times New Roman"/>
          <w:bCs/>
        </w:rPr>
        <w:t xml:space="preserve"> and </w:t>
      </w:r>
      <w:r w:rsidR="001A2F20" w:rsidRPr="00FB0F7D">
        <w:rPr>
          <w:rFonts w:ascii="Times New Roman" w:hAnsi="Times New Roman" w:cs="Times New Roman"/>
          <w:bCs/>
          <w:i/>
          <w:iCs/>
        </w:rPr>
        <w:t xml:space="preserve">BDNF </w:t>
      </w:r>
      <w:r w:rsidR="00CA1E5B" w:rsidRPr="00043B68">
        <w:rPr>
          <w:rFonts w:ascii="Times New Roman" w:hAnsi="Times New Roman" w:cs="Times New Roman"/>
          <w:bCs/>
        </w:rPr>
        <w:t>genotype by time cell sizes over the 18-month intervention period in the dual-task functional power training (DT-FPT) and control (CON)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1807"/>
        <w:gridCol w:w="1802"/>
        <w:gridCol w:w="1803"/>
        <w:gridCol w:w="1803"/>
      </w:tblGrid>
      <w:tr w:rsidR="00CA1E5B" w:rsidRPr="00043B68" w14:paraId="6437913D" w14:textId="77777777" w:rsidTr="00AE414F">
        <w:trPr>
          <w:trHeight w:val="340"/>
        </w:trPr>
        <w:tc>
          <w:tcPr>
            <w:tcW w:w="1848" w:type="dxa"/>
            <w:tcBorders>
              <w:top w:val="single" w:sz="12" w:space="0" w:color="auto"/>
            </w:tcBorders>
            <w:vAlign w:val="center"/>
          </w:tcPr>
          <w:p w14:paraId="695A2389" w14:textId="4429C149" w:rsidR="00CA1E5B" w:rsidRPr="00043B68" w:rsidRDefault="00CA1E5B" w:rsidP="00C55E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12371B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Baseline, n (%)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D8D5B5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6 months, n (%)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8B64DC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2 months, n (%)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9192D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8 months, n (%)</w:t>
            </w:r>
          </w:p>
        </w:tc>
      </w:tr>
      <w:tr w:rsidR="003B49EB" w:rsidRPr="00043B68" w14:paraId="273E4377" w14:textId="77777777" w:rsidTr="00AE414F">
        <w:trPr>
          <w:trHeight w:val="340"/>
        </w:trPr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2C122595" w14:textId="20465A7F" w:rsidR="003B49EB" w:rsidRPr="00043B68" w:rsidRDefault="003B49E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2631DF">
              <w:rPr>
                <w:rFonts w:ascii="Times New Roman" w:hAnsi="Times New Roman" w:cs="Times New Roman"/>
                <w:i/>
                <w:iCs/>
              </w:rPr>
              <w:t>APOE</w:t>
            </w:r>
            <w:r w:rsidR="00482CAD">
              <w:rPr>
                <w:rFonts w:ascii="Times New Roman" w:hAnsi="Times New Roman" w:cs="Times New Roman"/>
                <w:b/>
                <w:bCs/>
              </w:rPr>
              <w:t xml:space="preserve"> Genotyp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884D1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C2EE6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019C0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8BFAE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9EB" w:rsidRPr="00043B68" w14:paraId="26974506" w14:textId="77777777" w:rsidTr="00AE414F">
        <w:trPr>
          <w:trHeight w:val="340"/>
        </w:trPr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1367CF" w14:textId="10E8F167" w:rsidR="003B49EB" w:rsidRPr="00043B68" w:rsidRDefault="003B49E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DT-FPT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824671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D53982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0C35FA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7F7424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E5B" w:rsidRPr="00043B68" w14:paraId="16B3B824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42CBAC59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1A9FAE59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AF041E7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6E1D363F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71B70E7D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</w:tr>
      <w:tr w:rsidR="00CA1E5B" w:rsidRPr="00043B68" w14:paraId="511A1F0B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07ABF1C2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3</w:t>
            </w:r>
          </w:p>
        </w:tc>
        <w:tc>
          <w:tcPr>
            <w:tcW w:w="1848" w:type="dxa"/>
            <w:vAlign w:val="center"/>
          </w:tcPr>
          <w:p w14:paraId="6A664730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6 (11%)</w:t>
            </w:r>
          </w:p>
        </w:tc>
        <w:tc>
          <w:tcPr>
            <w:tcW w:w="1848" w:type="dxa"/>
            <w:vAlign w:val="center"/>
          </w:tcPr>
          <w:p w14:paraId="70C5E09D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2 (11%)</w:t>
            </w:r>
          </w:p>
        </w:tc>
        <w:tc>
          <w:tcPr>
            <w:tcW w:w="1849" w:type="dxa"/>
            <w:vAlign w:val="center"/>
          </w:tcPr>
          <w:p w14:paraId="7246E19D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2 (11%)</w:t>
            </w:r>
          </w:p>
        </w:tc>
        <w:tc>
          <w:tcPr>
            <w:tcW w:w="1849" w:type="dxa"/>
            <w:vAlign w:val="center"/>
          </w:tcPr>
          <w:p w14:paraId="244A4A89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2 (11%)</w:t>
            </w:r>
          </w:p>
        </w:tc>
      </w:tr>
      <w:tr w:rsidR="00CA1E5B" w:rsidRPr="00043B68" w14:paraId="421C674F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7225C874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4</w:t>
            </w:r>
          </w:p>
        </w:tc>
        <w:tc>
          <w:tcPr>
            <w:tcW w:w="1848" w:type="dxa"/>
            <w:vAlign w:val="center"/>
          </w:tcPr>
          <w:p w14:paraId="2E87F3B7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848" w:type="dxa"/>
            <w:vAlign w:val="center"/>
          </w:tcPr>
          <w:p w14:paraId="309D8AC6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9" w:type="dxa"/>
            <w:vAlign w:val="center"/>
          </w:tcPr>
          <w:p w14:paraId="26E198DC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849" w:type="dxa"/>
            <w:vAlign w:val="center"/>
          </w:tcPr>
          <w:p w14:paraId="37B1FBFA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</w:tr>
      <w:tr w:rsidR="00CA1E5B" w:rsidRPr="00043B68" w14:paraId="05C9DD8E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56B41219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3/ε3</w:t>
            </w:r>
          </w:p>
        </w:tc>
        <w:tc>
          <w:tcPr>
            <w:tcW w:w="1848" w:type="dxa"/>
            <w:vAlign w:val="center"/>
          </w:tcPr>
          <w:p w14:paraId="55271F19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85 (59%)</w:t>
            </w:r>
          </w:p>
        </w:tc>
        <w:tc>
          <w:tcPr>
            <w:tcW w:w="1848" w:type="dxa"/>
            <w:vAlign w:val="center"/>
          </w:tcPr>
          <w:p w14:paraId="58E0F000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68 (60%)</w:t>
            </w:r>
          </w:p>
        </w:tc>
        <w:tc>
          <w:tcPr>
            <w:tcW w:w="1849" w:type="dxa"/>
            <w:vAlign w:val="center"/>
          </w:tcPr>
          <w:p w14:paraId="48641BBF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63 (59%)</w:t>
            </w:r>
          </w:p>
        </w:tc>
        <w:tc>
          <w:tcPr>
            <w:tcW w:w="1849" w:type="dxa"/>
            <w:vAlign w:val="center"/>
          </w:tcPr>
          <w:p w14:paraId="43894FDE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66 (1%)</w:t>
            </w:r>
          </w:p>
        </w:tc>
      </w:tr>
      <w:tr w:rsidR="00CA1E5B" w:rsidRPr="00043B68" w14:paraId="7F025035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2C454543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3/ε4</w:t>
            </w:r>
          </w:p>
        </w:tc>
        <w:tc>
          <w:tcPr>
            <w:tcW w:w="1848" w:type="dxa"/>
            <w:vAlign w:val="center"/>
          </w:tcPr>
          <w:p w14:paraId="787EE969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6 (25%)</w:t>
            </w:r>
          </w:p>
        </w:tc>
        <w:tc>
          <w:tcPr>
            <w:tcW w:w="1848" w:type="dxa"/>
            <w:vAlign w:val="center"/>
          </w:tcPr>
          <w:p w14:paraId="37CD6BB0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7 (24%)</w:t>
            </w:r>
          </w:p>
        </w:tc>
        <w:tc>
          <w:tcPr>
            <w:tcW w:w="1849" w:type="dxa"/>
            <w:vAlign w:val="center"/>
          </w:tcPr>
          <w:p w14:paraId="5EA9133B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5 (24%)</w:t>
            </w:r>
          </w:p>
        </w:tc>
        <w:tc>
          <w:tcPr>
            <w:tcW w:w="1849" w:type="dxa"/>
            <w:vAlign w:val="center"/>
          </w:tcPr>
          <w:p w14:paraId="1753A58A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4 (22%)</w:t>
            </w:r>
          </w:p>
        </w:tc>
      </w:tr>
      <w:tr w:rsidR="00CA1E5B" w:rsidRPr="00043B68" w14:paraId="5BE18346" w14:textId="77777777" w:rsidTr="00AE414F">
        <w:trPr>
          <w:trHeight w:val="340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16CC007C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4/ε4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2B3B5902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1ED271E7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0A686C09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630542D3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 (4%)</w:t>
            </w:r>
          </w:p>
        </w:tc>
      </w:tr>
      <w:tr w:rsidR="00CA1E5B" w:rsidRPr="00043B68" w14:paraId="6AC80959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0079" w14:textId="61DE69EE" w:rsidR="00CA1E5B" w:rsidRPr="00043B68" w:rsidRDefault="00CA1E5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Total</w:t>
            </w:r>
            <w:r w:rsidR="00264D44">
              <w:rPr>
                <w:rFonts w:ascii="Times New Roman" w:hAnsi="Times New Roman" w:cs="Times New Roman"/>
                <w:b/>
                <w:bCs/>
              </w:rPr>
              <w:t xml:space="preserve"> 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1F50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7158E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2CC18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C7097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</w:tr>
      <w:tr w:rsidR="00CA1E5B" w:rsidRPr="00043B68" w14:paraId="5618A643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B99E4" w14:textId="77777777" w:rsidR="00CA1E5B" w:rsidRPr="00043B68" w:rsidRDefault="00CA1E5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C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B6B5D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296B8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CD2B5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C36A2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3B68" w:rsidRPr="00043B68" w14:paraId="126F0154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AAF4823" w14:textId="77777777" w:rsidR="00043B68" w:rsidRPr="00043B68" w:rsidRDefault="00043B68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2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16F1A7F" w14:textId="10259EE5" w:rsidR="00043B68" w:rsidRPr="00043B68" w:rsidRDefault="00043B68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1E581AF5" w14:textId="497545A4" w:rsidR="00043B68" w:rsidRPr="00043B68" w:rsidRDefault="00043B68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350EF1E9" w14:textId="40D3ACF5" w:rsidR="00043B68" w:rsidRPr="00043B68" w:rsidRDefault="00043B68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196352DF" w14:textId="59773839" w:rsidR="00043B68" w:rsidRPr="00043B68" w:rsidRDefault="00043B68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0 (0%)</w:t>
            </w:r>
          </w:p>
        </w:tc>
      </w:tr>
      <w:tr w:rsidR="00CA1E5B" w:rsidRPr="00043B68" w14:paraId="1D8347C2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4792BA36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3</w:t>
            </w:r>
          </w:p>
        </w:tc>
        <w:tc>
          <w:tcPr>
            <w:tcW w:w="1848" w:type="dxa"/>
            <w:vAlign w:val="center"/>
          </w:tcPr>
          <w:p w14:paraId="62FE7EC5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9 (7%)</w:t>
            </w:r>
          </w:p>
        </w:tc>
        <w:tc>
          <w:tcPr>
            <w:tcW w:w="1848" w:type="dxa"/>
            <w:vAlign w:val="center"/>
          </w:tcPr>
          <w:p w14:paraId="5852494B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7 (6%)</w:t>
            </w:r>
          </w:p>
        </w:tc>
        <w:tc>
          <w:tcPr>
            <w:tcW w:w="1849" w:type="dxa"/>
            <w:vAlign w:val="center"/>
          </w:tcPr>
          <w:p w14:paraId="67D2BA81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1849" w:type="dxa"/>
            <w:vAlign w:val="center"/>
          </w:tcPr>
          <w:p w14:paraId="1A49D529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6 (5%)</w:t>
            </w:r>
          </w:p>
        </w:tc>
      </w:tr>
      <w:tr w:rsidR="00CA1E5B" w:rsidRPr="00043B68" w14:paraId="7E2BF02D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5064AA5A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2/ε4</w:t>
            </w:r>
          </w:p>
        </w:tc>
        <w:tc>
          <w:tcPr>
            <w:tcW w:w="1848" w:type="dxa"/>
            <w:vAlign w:val="center"/>
          </w:tcPr>
          <w:p w14:paraId="40E82679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8" w:type="dxa"/>
            <w:vAlign w:val="center"/>
          </w:tcPr>
          <w:p w14:paraId="2518B964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849" w:type="dxa"/>
            <w:vAlign w:val="center"/>
          </w:tcPr>
          <w:p w14:paraId="408CE51B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849" w:type="dxa"/>
            <w:vAlign w:val="center"/>
          </w:tcPr>
          <w:p w14:paraId="783E03FD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 (3%)</w:t>
            </w:r>
          </w:p>
        </w:tc>
      </w:tr>
      <w:tr w:rsidR="00CA1E5B" w:rsidRPr="00043B68" w14:paraId="0762C56A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76A9E482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3/ε3</w:t>
            </w:r>
          </w:p>
        </w:tc>
        <w:tc>
          <w:tcPr>
            <w:tcW w:w="1848" w:type="dxa"/>
            <w:vAlign w:val="center"/>
          </w:tcPr>
          <w:p w14:paraId="6EB03A4C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89 (65%)</w:t>
            </w:r>
          </w:p>
        </w:tc>
        <w:tc>
          <w:tcPr>
            <w:tcW w:w="1848" w:type="dxa"/>
            <w:vAlign w:val="center"/>
          </w:tcPr>
          <w:p w14:paraId="79B9652D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78 (68%)</w:t>
            </w:r>
          </w:p>
        </w:tc>
        <w:tc>
          <w:tcPr>
            <w:tcW w:w="1849" w:type="dxa"/>
            <w:vAlign w:val="center"/>
          </w:tcPr>
          <w:p w14:paraId="586B5B05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69 (64%)</w:t>
            </w:r>
          </w:p>
        </w:tc>
        <w:tc>
          <w:tcPr>
            <w:tcW w:w="1849" w:type="dxa"/>
            <w:vAlign w:val="center"/>
          </w:tcPr>
          <w:p w14:paraId="298FA968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73 (66%)</w:t>
            </w:r>
          </w:p>
        </w:tc>
      </w:tr>
      <w:tr w:rsidR="00CA1E5B" w:rsidRPr="00043B68" w14:paraId="48FA3CE6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733C23AF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3/ε4</w:t>
            </w:r>
          </w:p>
        </w:tc>
        <w:tc>
          <w:tcPr>
            <w:tcW w:w="1848" w:type="dxa"/>
            <w:vAlign w:val="center"/>
          </w:tcPr>
          <w:p w14:paraId="6531E8E8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33 (24%)</w:t>
            </w:r>
          </w:p>
        </w:tc>
        <w:tc>
          <w:tcPr>
            <w:tcW w:w="1848" w:type="dxa"/>
            <w:vAlign w:val="center"/>
          </w:tcPr>
          <w:p w14:paraId="46C101B2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4 (21%)</w:t>
            </w:r>
          </w:p>
        </w:tc>
        <w:tc>
          <w:tcPr>
            <w:tcW w:w="1849" w:type="dxa"/>
            <w:vAlign w:val="center"/>
          </w:tcPr>
          <w:p w14:paraId="756AD557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7 (25%)</w:t>
            </w:r>
          </w:p>
        </w:tc>
        <w:tc>
          <w:tcPr>
            <w:tcW w:w="1849" w:type="dxa"/>
            <w:vAlign w:val="center"/>
          </w:tcPr>
          <w:p w14:paraId="1E8755FB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7 (25%)</w:t>
            </w:r>
          </w:p>
        </w:tc>
      </w:tr>
      <w:tr w:rsidR="00CA1E5B" w:rsidRPr="00043B68" w14:paraId="2B90DFEC" w14:textId="77777777" w:rsidTr="00AE414F">
        <w:trPr>
          <w:trHeight w:val="340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42FF1EAB" w14:textId="77777777" w:rsidR="00CA1E5B" w:rsidRPr="00043B68" w:rsidRDefault="00CA1E5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ε4/ε4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50485B2A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02DE3A52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22700A06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3F3D3E6E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</w:rPr>
              <w:t>1 (1%)</w:t>
            </w:r>
          </w:p>
        </w:tc>
      </w:tr>
      <w:tr w:rsidR="00CA1E5B" w:rsidRPr="00043B68" w14:paraId="1E8557D6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B3207" w14:textId="32FC65FA" w:rsidR="00CA1E5B" w:rsidRPr="00043B68" w:rsidRDefault="00264D44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B39D2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37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5E9C1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5815A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07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05DA6" w14:textId="77777777" w:rsidR="00CA1E5B" w:rsidRPr="00043B68" w:rsidRDefault="00CA1E5B" w:rsidP="00AE414F">
            <w:pPr>
              <w:jc w:val="center"/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10</w:t>
            </w:r>
          </w:p>
        </w:tc>
      </w:tr>
      <w:tr w:rsidR="00B8756C" w:rsidRPr="00043B68" w14:paraId="74501DC2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68B02235" w14:textId="77777777" w:rsidR="00B8756C" w:rsidRDefault="00B8756C" w:rsidP="00C55E8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481D4191" w14:textId="77777777" w:rsidR="00B8756C" w:rsidRPr="00043B68" w:rsidRDefault="00B8756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25694140" w14:textId="77777777" w:rsidR="00B8756C" w:rsidRPr="00043B68" w:rsidRDefault="00B8756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51F90B77" w14:textId="77777777" w:rsidR="00B8756C" w:rsidRPr="00043B68" w:rsidRDefault="00B8756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5A39BE8D" w14:textId="77777777" w:rsidR="00B8756C" w:rsidRPr="00043B68" w:rsidRDefault="00B8756C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49EB" w:rsidRPr="00043B68" w14:paraId="02FC28E1" w14:textId="77777777" w:rsidTr="00AE414F">
        <w:trPr>
          <w:trHeight w:val="340"/>
        </w:trPr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7D0A7E73" w14:textId="1FA9B097" w:rsidR="003B49EB" w:rsidRPr="00043B68" w:rsidRDefault="003B49E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2631DF">
              <w:rPr>
                <w:rFonts w:ascii="Times New Roman" w:hAnsi="Times New Roman" w:cs="Times New Roman"/>
                <w:b/>
                <w:bCs/>
                <w:i/>
                <w:iCs/>
              </w:rPr>
              <w:t>BDNF</w:t>
            </w:r>
            <w:r w:rsidR="00482CAD">
              <w:rPr>
                <w:rFonts w:ascii="Times New Roman" w:hAnsi="Times New Roman" w:cs="Times New Roman"/>
                <w:b/>
                <w:bCs/>
              </w:rPr>
              <w:t xml:space="preserve"> Genotype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16A1F4CC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bottom w:val="single" w:sz="12" w:space="0" w:color="auto"/>
            </w:tcBorders>
            <w:vAlign w:val="center"/>
          </w:tcPr>
          <w:p w14:paraId="5E38E2B1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14:paraId="475D7D10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bottom w:val="single" w:sz="12" w:space="0" w:color="auto"/>
            </w:tcBorders>
            <w:vAlign w:val="center"/>
          </w:tcPr>
          <w:p w14:paraId="6893A3B4" w14:textId="77777777" w:rsidR="003B49EB" w:rsidRPr="00043B68" w:rsidRDefault="003B49E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48B" w:rsidRPr="00043B68" w14:paraId="753D3044" w14:textId="77777777" w:rsidTr="00AE414F">
        <w:trPr>
          <w:trHeight w:val="340"/>
        </w:trPr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B55006" w14:textId="6914E59E" w:rsidR="004A148B" w:rsidRPr="00043B68" w:rsidRDefault="004A148B" w:rsidP="00C55E8B">
            <w:pPr>
              <w:rPr>
                <w:rFonts w:ascii="Times New Roman" w:hAnsi="Times New Roman" w:cs="Times New Roman"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DT-FPT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CBAF6E" w14:textId="7777777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15B9BF" w14:textId="7777777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83A35D" w14:textId="7777777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1EEB7F" w14:textId="7777777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148B" w:rsidRPr="00043B68" w14:paraId="02CB6FF2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CF42E57" w14:textId="09F178A6" w:rsidR="004A148B" w:rsidRPr="00043B68" w:rsidRDefault="004A148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Val66Va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3EA2C581" w14:textId="0FAE25F0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95 (66%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57FB01F" w14:textId="26F2336B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76 (67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0E9448F7" w14:textId="34AB516F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71 (67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69BFEBF1" w14:textId="2B5FE6B1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72 (67%)</w:t>
            </w:r>
          </w:p>
        </w:tc>
      </w:tr>
      <w:tr w:rsidR="004A148B" w:rsidRPr="00043B68" w14:paraId="20FBDB15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51923FE6" w14:textId="1921E633" w:rsidR="004A148B" w:rsidRPr="00043B68" w:rsidRDefault="004A148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Val66Met</w:t>
            </w:r>
          </w:p>
        </w:tc>
        <w:tc>
          <w:tcPr>
            <w:tcW w:w="1848" w:type="dxa"/>
            <w:vAlign w:val="center"/>
          </w:tcPr>
          <w:p w14:paraId="72AA421B" w14:textId="4488FA75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45 (31%)</w:t>
            </w:r>
          </w:p>
        </w:tc>
        <w:tc>
          <w:tcPr>
            <w:tcW w:w="1848" w:type="dxa"/>
            <w:vAlign w:val="center"/>
          </w:tcPr>
          <w:p w14:paraId="08B6F7B4" w14:textId="55FD42BA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3 (29%)</w:t>
            </w:r>
          </w:p>
        </w:tc>
        <w:tc>
          <w:tcPr>
            <w:tcW w:w="1849" w:type="dxa"/>
            <w:vAlign w:val="center"/>
          </w:tcPr>
          <w:p w14:paraId="6E496B76" w14:textId="6FF5CCCF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1 (29%)</w:t>
            </w:r>
          </w:p>
        </w:tc>
        <w:tc>
          <w:tcPr>
            <w:tcW w:w="1849" w:type="dxa"/>
            <w:vAlign w:val="center"/>
          </w:tcPr>
          <w:p w14:paraId="11AC7B1E" w14:textId="43BF08FA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2 (30%)</w:t>
            </w:r>
          </w:p>
        </w:tc>
      </w:tr>
      <w:tr w:rsidR="004A148B" w:rsidRPr="00043B68" w14:paraId="42E74DD9" w14:textId="77777777" w:rsidTr="00AE414F">
        <w:trPr>
          <w:trHeight w:val="340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79107C68" w14:textId="12C82854" w:rsidR="004A148B" w:rsidRPr="00043B68" w:rsidRDefault="004A148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Met66Met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0881A270" w14:textId="23BFD943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5 (3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70415184" w14:textId="11FEA26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14E122F3" w14:textId="70A912B2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1C0690A2" w14:textId="213F293B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4 (4%)</w:t>
            </w:r>
          </w:p>
        </w:tc>
      </w:tr>
      <w:tr w:rsidR="004A148B" w:rsidRPr="00043B68" w14:paraId="35873B9A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641C" w14:textId="7BB7062F" w:rsidR="004A148B" w:rsidRPr="00043B68" w:rsidRDefault="00264D44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75DAF" w14:textId="7B8E1EF2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208C6" w14:textId="164622ED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753B1" w14:textId="1BB69F10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06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29D3E" w14:textId="4800EECC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08</w:t>
            </w:r>
          </w:p>
        </w:tc>
      </w:tr>
      <w:tr w:rsidR="004A148B" w:rsidRPr="00043B68" w14:paraId="4199A3AD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641E3" w14:textId="073F1894" w:rsidR="004A148B" w:rsidRPr="00043B68" w:rsidRDefault="004A148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C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A6B1F" w14:textId="7777777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C4CF2" w14:textId="7777777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09ABC" w14:textId="7777777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CE853" w14:textId="77777777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148B" w:rsidRPr="00043B68" w14:paraId="1287CE81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3E28F06D" w14:textId="1A9EAB60" w:rsidR="004A148B" w:rsidRPr="00043B68" w:rsidRDefault="004A148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Val66Val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439C5180" w14:textId="542151E6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95 (69%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5EEF756A" w14:textId="1D4FBE19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80 (70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23783C26" w14:textId="173C7AE2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74 (69%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56A85312" w14:textId="0642F39E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77 (70%)</w:t>
            </w:r>
          </w:p>
        </w:tc>
      </w:tr>
      <w:tr w:rsidR="004A148B" w:rsidRPr="00043B68" w14:paraId="48DB64E9" w14:textId="77777777" w:rsidTr="00AE414F">
        <w:trPr>
          <w:trHeight w:val="340"/>
        </w:trPr>
        <w:tc>
          <w:tcPr>
            <w:tcW w:w="1848" w:type="dxa"/>
            <w:vAlign w:val="center"/>
          </w:tcPr>
          <w:p w14:paraId="7F09F317" w14:textId="51889AC3" w:rsidR="004A148B" w:rsidRPr="00043B68" w:rsidRDefault="004A148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Val66Met</w:t>
            </w:r>
          </w:p>
        </w:tc>
        <w:tc>
          <w:tcPr>
            <w:tcW w:w="1848" w:type="dxa"/>
            <w:vAlign w:val="center"/>
          </w:tcPr>
          <w:p w14:paraId="3BBFBD74" w14:textId="00A604AF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8 (28%)</w:t>
            </w:r>
          </w:p>
        </w:tc>
        <w:tc>
          <w:tcPr>
            <w:tcW w:w="1848" w:type="dxa"/>
            <w:vAlign w:val="center"/>
          </w:tcPr>
          <w:p w14:paraId="45D3EDF9" w14:textId="7C0E58E1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0 (26%)</w:t>
            </w:r>
          </w:p>
        </w:tc>
        <w:tc>
          <w:tcPr>
            <w:tcW w:w="1849" w:type="dxa"/>
            <w:vAlign w:val="center"/>
          </w:tcPr>
          <w:p w14:paraId="6E5D3355" w14:textId="4D74AF7E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0 (28%)</w:t>
            </w:r>
          </w:p>
        </w:tc>
        <w:tc>
          <w:tcPr>
            <w:tcW w:w="1849" w:type="dxa"/>
            <w:vAlign w:val="center"/>
          </w:tcPr>
          <w:p w14:paraId="088747D5" w14:textId="107D4E9E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0 (27%)</w:t>
            </w:r>
          </w:p>
        </w:tc>
      </w:tr>
      <w:tr w:rsidR="004A148B" w:rsidRPr="00043B68" w14:paraId="56AFC470" w14:textId="77777777" w:rsidTr="00AE414F">
        <w:trPr>
          <w:trHeight w:val="340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23BB10C5" w14:textId="323DAEB5" w:rsidR="004A148B" w:rsidRPr="00043B68" w:rsidRDefault="004A148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Met66Met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5A7F0C0A" w14:textId="03642F26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56FDB77E" w14:textId="35716CAB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4 (4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5E755123" w14:textId="5B62A7DF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55B688ED" w14:textId="72CF0859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</w:rPr>
              <w:t>3 (3%)</w:t>
            </w:r>
          </w:p>
        </w:tc>
      </w:tr>
      <w:tr w:rsidR="004A148B" w:rsidRPr="00043B68" w14:paraId="6BE43976" w14:textId="77777777" w:rsidTr="00AE414F">
        <w:trPr>
          <w:trHeight w:val="340"/>
        </w:trPr>
        <w:tc>
          <w:tcPr>
            <w:tcW w:w="18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0FDC72" w14:textId="094B3D77" w:rsidR="004A148B" w:rsidRPr="00043B68" w:rsidRDefault="00264D44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88E07F" w14:textId="52FA135C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37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19553B" w14:textId="5EC58D08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E7A441" w14:textId="5BC0593A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07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953A24" w14:textId="7D2BE06E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110</w:t>
            </w:r>
          </w:p>
        </w:tc>
      </w:tr>
      <w:tr w:rsidR="004A148B" w:rsidRPr="00043B68" w14:paraId="551223D9" w14:textId="77777777" w:rsidTr="00AE414F">
        <w:trPr>
          <w:trHeight w:val="340"/>
        </w:trPr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DA4F8" w14:textId="1A03F7A6" w:rsidR="004A148B" w:rsidRPr="001A2F20" w:rsidRDefault="004A148B" w:rsidP="00C55E8B">
            <w:pPr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Sample total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E8E32" w14:textId="254054A1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282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71CE50" w14:textId="2FFB6D3F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227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0484BE" w14:textId="5B9ACBAC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213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6530E8" w14:textId="5C8471C1" w:rsidR="004A148B" w:rsidRPr="00043B68" w:rsidRDefault="004A148B" w:rsidP="00AE41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B68">
              <w:rPr>
                <w:rFonts w:ascii="Times New Roman" w:hAnsi="Times New Roman" w:cs="Times New Roman"/>
                <w:b/>
                <w:bCs/>
              </w:rPr>
              <w:t>218</w:t>
            </w:r>
          </w:p>
        </w:tc>
      </w:tr>
    </w:tbl>
    <w:p w14:paraId="56A2CD8F" w14:textId="5CC0DE36" w:rsidR="004E29A3" w:rsidRPr="00043B68" w:rsidRDefault="004E29A3" w:rsidP="007415FE">
      <w:pPr>
        <w:spacing w:before="120" w:line="240" w:lineRule="auto"/>
        <w:rPr>
          <w:rFonts w:ascii="Times New Roman" w:hAnsi="Times New Roman" w:cs="Times New Roman"/>
          <w:bCs/>
        </w:rPr>
      </w:pPr>
      <w:r w:rsidRPr="00043B68">
        <w:rPr>
          <w:rFonts w:ascii="Times New Roman" w:hAnsi="Times New Roman" w:cs="Times New Roman"/>
          <w:bCs/>
        </w:rPr>
        <w:t>NB: Counts and percentages represent participants who attended functional testing and provided cognitive data at the respective time</w:t>
      </w:r>
      <w:r w:rsidR="002631DF">
        <w:rPr>
          <w:rFonts w:ascii="Times New Roman" w:hAnsi="Times New Roman" w:cs="Times New Roman"/>
          <w:bCs/>
        </w:rPr>
        <w:t xml:space="preserve"> </w:t>
      </w:r>
      <w:r w:rsidRPr="00043B68">
        <w:rPr>
          <w:rFonts w:ascii="Times New Roman" w:hAnsi="Times New Roman" w:cs="Times New Roman"/>
          <w:bCs/>
        </w:rPr>
        <w:t xml:space="preserve">points. Genotype data was provided by n=282 participants. </w:t>
      </w:r>
    </w:p>
    <w:p w14:paraId="7614EF31" w14:textId="77777777" w:rsidR="00CA1E5B" w:rsidRDefault="00CA1E5B"/>
    <w:p w14:paraId="002CBEC2" w14:textId="77777777" w:rsidR="00CA0AC1" w:rsidRDefault="00CA0AC1"/>
    <w:sectPr w:rsidR="00CA0AC1" w:rsidSect="00EC34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D5DFF" w14:textId="77777777" w:rsidR="005320CF" w:rsidRDefault="005320CF" w:rsidP="0012674A">
      <w:pPr>
        <w:spacing w:after="0" w:line="240" w:lineRule="auto"/>
      </w:pPr>
      <w:r>
        <w:separator/>
      </w:r>
    </w:p>
  </w:endnote>
  <w:endnote w:type="continuationSeparator" w:id="0">
    <w:p w14:paraId="1D3872AC" w14:textId="77777777" w:rsidR="005320CF" w:rsidRDefault="005320CF" w:rsidP="00126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BB264" w14:textId="77777777" w:rsidR="009146ED" w:rsidRDefault="009146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45120A" w14:textId="77777777" w:rsidR="009146ED" w:rsidRDefault="009146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D657A" w14:textId="77777777" w:rsidR="009146ED" w:rsidRDefault="009146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3979C" w14:textId="77777777" w:rsidR="005320CF" w:rsidRDefault="005320CF" w:rsidP="0012674A">
      <w:pPr>
        <w:spacing w:after="0" w:line="240" w:lineRule="auto"/>
      </w:pPr>
      <w:r>
        <w:separator/>
      </w:r>
    </w:p>
  </w:footnote>
  <w:footnote w:type="continuationSeparator" w:id="0">
    <w:p w14:paraId="56CA1663" w14:textId="77777777" w:rsidR="005320CF" w:rsidRDefault="005320CF" w:rsidP="001267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01354" w14:textId="77777777" w:rsidR="009146ED" w:rsidRDefault="009146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F8941" w14:textId="5BC5A26F" w:rsidR="0012674A" w:rsidRPr="0012674A" w:rsidRDefault="0012674A" w:rsidP="0012674A">
    <w:pPr>
      <w:spacing w:after="0" w:line="240" w:lineRule="auto"/>
      <w:rPr>
        <w:rFonts w:ascii="Times New Roman" w:eastAsia="Times New Roman" w:hAnsi="Times New Roman" w:cs="Arial"/>
        <w:kern w:val="28"/>
        <w:lang w:eastAsia="en-GB"/>
        <w14:ligatures w14:val="none"/>
      </w:rPr>
    </w:pPr>
    <w:r w:rsidRPr="0091050C">
      <w:rPr>
        <w:rFonts w:ascii="Times New Roman" w:eastAsia="Times New Roman" w:hAnsi="Times New Roman" w:cs="Arial"/>
        <w:kern w:val="28"/>
        <w:lang w:eastAsia="en-GB"/>
        <w14:ligatures w14:val="none"/>
      </w:rPr>
      <w:t>Can Dual-Task High-Velocity Exercise Training Improve Cognitive Function in Older Adults? Secondary analysis of an 18-month cluster randomi</w:t>
    </w:r>
    <w:r w:rsidR="009146ED">
      <w:rPr>
        <w:rFonts w:ascii="Times New Roman" w:eastAsia="Times New Roman" w:hAnsi="Times New Roman" w:cs="Arial"/>
        <w:kern w:val="28"/>
        <w:lang w:eastAsia="en-GB"/>
        <w14:ligatures w14:val="none"/>
      </w:rPr>
      <w:t>z</w:t>
    </w:r>
    <w:r w:rsidRPr="0091050C">
      <w:rPr>
        <w:rFonts w:ascii="Times New Roman" w:eastAsia="Times New Roman" w:hAnsi="Times New Roman" w:cs="Arial"/>
        <w:kern w:val="28"/>
        <w:lang w:eastAsia="en-GB"/>
        <w14:ligatures w14:val="none"/>
      </w:rPr>
      <w:t>ed controlled trial</w:t>
    </w:r>
    <w:r w:rsidRPr="0012674A">
      <w:rPr>
        <w:rFonts w:ascii="Times New Roman" w:eastAsia="Times New Roman" w:hAnsi="Times New Roman" w:cs="Arial"/>
        <w:kern w:val="28"/>
        <w:lang w:eastAsia="en-GB"/>
        <w14:ligatures w14:val="none"/>
      </w:rPr>
      <w:t>.</w:t>
    </w:r>
  </w:p>
  <w:p w14:paraId="7F6AA606" w14:textId="77777777" w:rsidR="0012674A" w:rsidRPr="0012674A" w:rsidRDefault="0012674A" w:rsidP="001267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99D54" w14:textId="77777777" w:rsidR="009146ED" w:rsidRDefault="009146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5B"/>
    <w:rsid w:val="00016971"/>
    <w:rsid w:val="00043B68"/>
    <w:rsid w:val="00077D20"/>
    <w:rsid w:val="00095744"/>
    <w:rsid w:val="000A5CC6"/>
    <w:rsid w:val="000F4A63"/>
    <w:rsid w:val="00122CDC"/>
    <w:rsid w:val="0012674A"/>
    <w:rsid w:val="001653EF"/>
    <w:rsid w:val="001A2F20"/>
    <w:rsid w:val="001D0F5D"/>
    <w:rsid w:val="001D2402"/>
    <w:rsid w:val="001E1153"/>
    <w:rsid w:val="001E6E17"/>
    <w:rsid w:val="001F0716"/>
    <w:rsid w:val="002352A3"/>
    <w:rsid w:val="002631DF"/>
    <w:rsid w:val="00264D44"/>
    <w:rsid w:val="00293A80"/>
    <w:rsid w:val="002E3BE7"/>
    <w:rsid w:val="002F08F8"/>
    <w:rsid w:val="00327F7B"/>
    <w:rsid w:val="00330C15"/>
    <w:rsid w:val="003452CC"/>
    <w:rsid w:val="003A1702"/>
    <w:rsid w:val="003A5A18"/>
    <w:rsid w:val="003B49EB"/>
    <w:rsid w:val="003B7668"/>
    <w:rsid w:val="003C1550"/>
    <w:rsid w:val="003C2C9D"/>
    <w:rsid w:val="004207CB"/>
    <w:rsid w:val="004461C9"/>
    <w:rsid w:val="00465819"/>
    <w:rsid w:val="00475139"/>
    <w:rsid w:val="00482C33"/>
    <w:rsid w:val="00482CAD"/>
    <w:rsid w:val="004A148B"/>
    <w:rsid w:val="004A5E44"/>
    <w:rsid w:val="004B0FDD"/>
    <w:rsid w:val="004B4C8B"/>
    <w:rsid w:val="004E29A3"/>
    <w:rsid w:val="0052385D"/>
    <w:rsid w:val="00526594"/>
    <w:rsid w:val="005320CF"/>
    <w:rsid w:val="00557048"/>
    <w:rsid w:val="0056116B"/>
    <w:rsid w:val="00596873"/>
    <w:rsid w:val="005C7635"/>
    <w:rsid w:val="0061311A"/>
    <w:rsid w:val="0061326C"/>
    <w:rsid w:val="00631B53"/>
    <w:rsid w:val="006414EB"/>
    <w:rsid w:val="0068345C"/>
    <w:rsid w:val="0068602C"/>
    <w:rsid w:val="006C0DBA"/>
    <w:rsid w:val="007415FE"/>
    <w:rsid w:val="007925CD"/>
    <w:rsid w:val="007C46F5"/>
    <w:rsid w:val="00824568"/>
    <w:rsid w:val="00832DAF"/>
    <w:rsid w:val="008338AA"/>
    <w:rsid w:val="00842DD4"/>
    <w:rsid w:val="008A32B2"/>
    <w:rsid w:val="009146ED"/>
    <w:rsid w:val="0092245E"/>
    <w:rsid w:val="00924982"/>
    <w:rsid w:val="00946753"/>
    <w:rsid w:val="00992F34"/>
    <w:rsid w:val="009A7E8A"/>
    <w:rsid w:val="009D6138"/>
    <w:rsid w:val="009E482D"/>
    <w:rsid w:val="00A17CB7"/>
    <w:rsid w:val="00A26170"/>
    <w:rsid w:val="00A33377"/>
    <w:rsid w:val="00A37096"/>
    <w:rsid w:val="00A5022E"/>
    <w:rsid w:val="00A50987"/>
    <w:rsid w:val="00A7016C"/>
    <w:rsid w:val="00AA54F0"/>
    <w:rsid w:val="00AB25C6"/>
    <w:rsid w:val="00AC67F8"/>
    <w:rsid w:val="00AD3BC8"/>
    <w:rsid w:val="00AE414F"/>
    <w:rsid w:val="00B001C4"/>
    <w:rsid w:val="00B23EED"/>
    <w:rsid w:val="00B8756C"/>
    <w:rsid w:val="00B9506F"/>
    <w:rsid w:val="00BA5D06"/>
    <w:rsid w:val="00BD17BA"/>
    <w:rsid w:val="00BE3C71"/>
    <w:rsid w:val="00BE7C5D"/>
    <w:rsid w:val="00C137DC"/>
    <w:rsid w:val="00C4103A"/>
    <w:rsid w:val="00C55E8B"/>
    <w:rsid w:val="00C723CD"/>
    <w:rsid w:val="00CA0AC1"/>
    <w:rsid w:val="00CA1E5B"/>
    <w:rsid w:val="00CA38D6"/>
    <w:rsid w:val="00D233CA"/>
    <w:rsid w:val="00D24CDC"/>
    <w:rsid w:val="00D7586D"/>
    <w:rsid w:val="00D913BE"/>
    <w:rsid w:val="00D979E1"/>
    <w:rsid w:val="00E42251"/>
    <w:rsid w:val="00E427D6"/>
    <w:rsid w:val="00E4334C"/>
    <w:rsid w:val="00E442D6"/>
    <w:rsid w:val="00E856FF"/>
    <w:rsid w:val="00EA6A38"/>
    <w:rsid w:val="00EC1B8F"/>
    <w:rsid w:val="00EC342F"/>
    <w:rsid w:val="00ED39BE"/>
    <w:rsid w:val="00ED7AB9"/>
    <w:rsid w:val="00F51A96"/>
    <w:rsid w:val="00F826EC"/>
    <w:rsid w:val="00F97C36"/>
    <w:rsid w:val="00FA2C89"/>
    <w:rsid w:val="00FB0F7D"/>
    <w:rsid w:val="00FC183F"/>
    <w:rsid w:val="00FC76CE"/>
    <w:rsid w:val="00FE1EA6"/>
    <w:rsid w:val="00FE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5E846"/>
  <w15:chartTrackingRefBased/>
  <w15:docId w15:val="{E8CF6C80-FD38-459E-B11A-E76357297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2CC"/>
  </w:style>
  <w:style w:type="paragraph" w:styleId="Heading1">
    <w:name w:val="heading 1"/>
    <w:basedOn w:val="Normal"/>
    <w:next w:val="Normal"/>
    <w:link w:val="Heading1Char"/>
    <w:uiPriority w:val="9"/>
    <w:qFormat/>
    <w:rsid w:val="00CA1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E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E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E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E5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E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E5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E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E5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E5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E5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E5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E5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E5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E5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E5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E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E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1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5E8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26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74A"/>
  </w:style>
  <w:style w:type="paragraph" w:styleId="Footer">
    <w:name w:val="footer"/>
    <w:basedOn w:val="Normal"/>
    <w:link w:val="FooterChar"/>
    <w:uiPriority w:val="99"/>
    <w:unhideWhenUsed/>
    <w:rsid w:val="001267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159</Characters>
  <Application>Microsoft Office Word</Application>
  <DocSecurity>0</DocSecurity>
  <Lines>30</Lines>
  <Paragraphs>16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Jamie Tait</cp:lastModifiedBy>
  <cp:revision>12</cp:revision>
  <dcterms:created xsi:type="dcterms:W3CDTF">2025-11-10T05:06:00Z</dcterms:created>
  <dcterms:modified xsi:type="dcterms:W3CDTF">2025-12-19T06:46:00Z</dcterms:modified>
</cp:coreProperties>
</file>